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68A7B" w14:textId="2AADEF9F" w:rsidR="008D2746" w:rsidRPr="00677849" w:rsidRDefault="00043DB1" w:rsidP="008D2746">
      <w:pPr>
        <w:widowControl/>
      </w:pPr>
      <w:bookmarkStart w:id="0" w:name="_Hlk127640140"/>
      <w:bookmarkStart w:id="1" w:name="_Hlk127640100"/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>Supplementary File S1</w:t>
      </w:r>
    </w:p>
    <w:bookmarkEnd w:id="0"/>
    <w:p w14:paraId="6BC38954" w14:textId="0E9777C9" w:rsidR="008D2746" w:rsidRPr="00677849" w:rsidRDefault="00043DB1" w:rsidP="00663C19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77849">
        <w:rPr>
          <w:rFonts w:ascii="Times New Roman" w:eastAsia="等线" w:hAnsi="Times New Roman" w:cs="Times New Roman" w:hint="eastAsia"/>
          <w:kern w:val="0"/>
          <w:sz w:val="24"/>
          <w:szCs w:val="24"/>
        </w:rPr>
        <w:t>Asian Working Group for Sarcopenia (AWGS) 2019 conceptual stages of sarcopenia.</w:t>
      </w:r>
    </w:p>
    <w:tbl>
      <w:tblPr>
        <w:tblW w:w="14491" w:type="dxa"/>
        <w:tblLook w:val="04A0" w:firstRow="1" w:lastRow="0" w:firstColumn="1" w:lastColumn="0" w:noHBand="0" w:noVBand="1"/>
      </w:tblPr>
      <w:tblGrid>
        <w:gridCol w:w="2694"/>
        <w:gridCol w:w="1110"/>
        <w:gridCol w:w="1473"/>
        <w:gridCol w:w="603"/>
        <w:gridCol w:w="3078"/>
        <w:gridCol w:w="222"/>
        <w:gridCol w:w="222"/>
        <w:gridCol w:w="603"/>
        <w:gridCol w:w="1040"/>
        <w:gridCol w:w="1040"/>
        <w:gridCol w:w="1040"/>
        <w:gridCol w:w="1366"/>
      </w:tblGrid>
      <w:tr w:rsidR="000F25EA" w:rsidRPr="00677849" w14:paraId="76A8FA11" w14:textId="77777777" w:rsidTr="00663C19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94D4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tage   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779C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Muscle strength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7969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6D89" w14:textId="63DB015B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Muscle </w:t>
            </w:r>
            <w:r w:rsidR="00253EE8"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erformanc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70A0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29B4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Muscle ma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B2D6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8A6A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0F25EA" w:rsidRPr="00677849" w14:paraId="5B3C4EE2" w14:textId="77777777" w:rsidTr="00663C19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5E3A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ossible sarcopenia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C13F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muscle strengt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020" w14:textId="77777777" w:rsidR="00ED53D6" w:rsidRPr="00677849" w:rsidRDefault="00043DB1" w:rsidP="00663C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3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4F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physical performanc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045B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25D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D250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40AC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8C2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475BE34D" w14:textId="77777777" w:rsidTr="00663C19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2E1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0BE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ndgrip strengt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F32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04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-time chair stand test (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 s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0C1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7FB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370B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930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F843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5EC918C7" w14:textId="77777777" w:rsidTr="00663C19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BED52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F4A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M: &lt;28 kg, F: &lt;18 kg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52E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63BF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EA7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575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CB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87A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94D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5AA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5AAB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13189739" w14:textId="77777777" w:rsidTr="00663C1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F25" w14:textId="63CFE7C2" w:rsidR="00ED53D6" w:rsidRPr="00677849" w:rsidRDefault="00253EE8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onfirm</w:t>
            </w: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d</w:t>
            </w: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sarcope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B04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37F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CE12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7B3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BBB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64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2DE3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217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34F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E6D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7D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1A4D86D9" w14:textId="77777777" w:rsidTr="00663C1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E50" w14:textId="002D4BF1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   Sarcopenia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D46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muscle strengt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AF2" w14:textId="77777777" w:rsidR="00ED53D6" w:rsidRPr="00677849" w:rsidRDefault="00043DB1" w:rsidP="00663C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dd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AC5" w14:textId="03E4B5B1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ASM</w:t>
            </w:r>
            <w:r w:rsidR="005E048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4FF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70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A999" w14:textId="77777777" w:rsidR="00ED53D6" w:rsidRPr="00677849" w:rsidRDefault="00043DB1" w:rsidP="00663C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2F2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physical performa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8E0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207853ED" w14:textId="77777777" w:rsidTr="00663C1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F4D8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DD49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ndgrip strength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2B1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A7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ual-energy X-ray absorptiometry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3C7" w14:textId="39FAE64D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-</w:t>
            </w:r>
            <w:r w:rsidR="00253EE8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r</w:t>
            </w:r>
            <w:r w:rsidR="00253EE8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alk: &lt;1.0 m/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3FE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1848F90C" w14:textId="77777777" w:rsidTr="00663C19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7DF8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8E2" w14:textId="25547ADB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M: &lt;28 kg, F: &lt;18 kg)</w:t>
            </w:r>
          </w:p>
        </w:tc>
        <w:tc>
          <w:tcPr>
            <w:tcW w:w="3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A57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M: &lt;7.0 kg/m2, F: &lt;5.4 kg/m2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16E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2951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or 5-time chair stand test: 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 s</w:t>
            </w:r>
          </w:p>
        </w:tc>
      </w:tr>
      <w:tr w:rsidR="000F25EA" w:rsidRPr="00677849" w14:paraId="1EBA9468" w14:textId="77777777" w:rsidTr="00663C1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523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6E5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6E76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497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A8E2" w14:textId="77777777" w:rsidR="00ED53D6" w:rsidRPr="00677849" w:rsidRDefault="00ED53D6" w:rsidP="00663C1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D2D2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B1B4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A7D" w14:textId="77777777" w:rsidR="00ED53D6" w:rsidRPr="00677849" w:rsidRDefault="00ED53D6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03D" w14:textId="3B07F0A0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or 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hort 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hysical 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erformance 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attery: 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≤</w:t>
            </w: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</w:tr>
      <w:tr w:rsidR="000F25EA" w:rsidRPr="00677849" w14:paraId="6E9FA09F" w14:textId="77777777" w:rsidTr="00663C19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1126" w14:textId="6409D6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   Severe sarcopenia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E7EC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muscle strength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3229" w14:textId="77777777" w:rsidR="00ED53D6" w:rsidRPr="00677849" w:rsidRDefault="00043DB1" w:rsidP="00663C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dd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1840" w14:textId="1271FA50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ASM</w:t>
            </w:r>
            <w:r w:rsidR="005E048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226B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5489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FAAA" w14:textId="4504240C" w:rsidR="00ED53D6" w:rsidRPr="00677849" w:rsidRDefault="00043DB1" w:rsidP="00663C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a</w:t>
            </w:r>
            <w:r w:rsidR="00D91F41"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d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1F02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ow physical performanc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3BA3" w14:textId="77777777" w:rsidR="00ED53D6" w:rsidRPr="00677849" w:rsidRDefault="00043DB1" w:rsidP="00ED53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573C03E6" w14:textId="747CADB6" w:rsidR="008D2746" w:rsidRPr="00677849" w:rsidRDefault="00043DB1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77849">
        <w:rPr>
          <w:rFonts w:ascii="Times New Roman" w:eastAsia="等线" w:hAnsi="Times New Roman" w:cs="Times New Roman" w:hint="eastAsia"/>
          <w:kern w:val="0"/>
          <w:sz w:val="24"/>
          <w:szCs w:val="24"/>
        </w:rPr>
        <w:t>ASM</w:t>
      </w:r>
      <w:r w:rsidR="005E0487">
        <w:rPr>
          <w:rFonts w:ascii="Times New Roman" w:eastAsia="等线" w:hAnsi="Times New Roman" w:cs="Times New Roman" w:hint="eastAsia"/>
          <w:kern w:val="0"/>
          <w:sz w:val="24"/>
          <w:szCs w:val="24"/>
        </w:rPr>
        <w:t>I</w:t>
      </w: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 xml:space="preserve">: </w:t>
      </w:r>
      <w:r w:rsidR="00253EE8" w:rsidRPr="00677849">
        <w:rPr>
          <w:rFonts w:ascii="Times New Roman" w:eastAsia="等线" w:hAnsi="Times New Roman" w:cs="Times New Roman"/>
          <w:kern w:val="0"/>
          <w:sz w:val="24"/>
          <w:szCs w:val="24"/>
        </w:rPr>
        <w:t>a</w:t>
      </w: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>ppendicular skeletal muscle mass</w:t>
      </w:r>
      <w:r w:rsidR="005E0487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5E0487" w:rsidRPr="005E0487">
        <w:rPr>
          <w:rFonts w:ascii="Times New Roman" w:eastAsia="等线" w:hAnsi="Times New Roman" w:cs="Times New Roman"/>
          <w:kern w:val="0"/>
          <w:sz w:val="24"/>
          <w:szCs w:val="24"/>
        </w:rPr>
        <w:t>index</w:t>
      </w:r>
    </w:p>
    <w:bookmarkEnd w:id="1"/>
    <w:p w14:paraId="0A48E0A2" w14:textId="28DE6EC9" w:rsidR="008D2746" w:rsidRPr="00677849" w:rsidRDefault="008D2746"/>
    <w:p w14:paraId="784CD6E1" w14:textId="36DC68FB" w:rsidR="008D2746" w:rsidRPr="00677849" w:rsidRDefault="008D2746"/>
    <w:p w14:paraId="40B426BF" w14:textId="5A3F44C0" w:rsidR="008D2746" w:rsidRPr="00677849" w:rsidRDefault="008D2746"/>
    <w:p w14:paraId="483D7202" w14:textId="0D8A23A1" w:rsidR="008D2746" w:rsidRPr="00677849" w:rsidRDefault="008D2746"/>
    <w:p w14:paraId="07859F93" w14:textId="2C4773D7" w:rsidR="00AA177F" w:rsidRPr="00677849" w:rsidRDefault="00AA177F"/>
    <w:p w14:paraId="4C33C3BD" w14:textId="78E9122F" w:rsidR="00AA177F" w:rsidRPr="00677849" w:rsidRDefault="00AA177F"/>
    <w:p w14:paraId="206B7DD4" w14:textId="56C6DF18" w:rsidR="00AA177F" w:rsidRPr="00677849" w:rsidRDefault="00AA177F"/>
    <w:p w14:paraId="26697496" w14:textId="36AA624E" w:rsidR="00AA177F" w:rsidRPr="00677849" w:rsidRDefault="00AA177F"/>
    <w:p w14:paraId="418A0C93" w14:textId="68112CC1" w:rsidR="00AA177F" w:rsidRPr="00677849" w:rsidRDefault="00AA177F"/>
    <w:p w14:paraId="62E0F147" w14:textId="77777777" w:rsidR="00AA177F" w:rsidRPr="00677849" w:rsidRDefault="00AA177F"/>
    <w:p w14:paraId="0906990C" w14:textId="77777777" w:rsidR="008D2746" w:rsidRPr="00677849" w:rsidRDefault="008D2746"/>
    <w:tbl>
      <w:tblPr>
        <w:tblW w:w="14933" w:type="dxa"/>
        <w:tblLook w:val="04A0" w:firstRow="1" w:lastRow="0" w:firstColumn="1" w:lastColumn="0" w:noHBand="0" w:noVBand="1"/>
      </w:tblPr>
      <w:tblGrid>
        <w:gridCol w:w="3969"/>
        <w:gridCol w:w="3226"/>
        <w:gridCol w:w="1425"/>
        <w:gridCol w:w="1345"/>
        <w:gridCol w:w="1156"/>
        <w:gridCol w:w="1383"/>
        <w:gridCol w:w="1345"/>
        <w:gridCol w:w="1084"/>
      </w:tblGrid>
      <w:tr w:rsidR="000F25EA" w:rsidRPr="00677849" w14:paraId="3D3C5717" w14:textId="77777777" w:rsidTr="008D2746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1B42" w14:textId="5D834BC9" w:rsidR="00FD1F63" w:rsidRPr="00677849" w:rsidRDefault="00043DB1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upplementary File S</w:t>
            </w:r>
            <w:r w:rsidR="008D2746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        MRI scan parameters.                 </w:t>
            </w:r>
          </w:p>
          <w:p w14:paraId="3813F2C6" w14:textId="39EA8860" w:rsidR="00FD1F63" w:rsidRPr="00677849" w:rsidRDefault="00043DB1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217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63B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923C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89C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FDC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4AF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1EA5" w14:textId="77777777" w:rsidR="00FD1F63" w:rsidRPr="00677849" w:rsidRDefault="00FD1F63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47A9D0D2" w14:textId="77777777" w:rsidTr="00FD1F63">
        <w:trPr>
          <w:trHeight w:val="310"/>
        </w:trPr>
        <w:tc>
          <w:tcPr>
            <w:tcW w:w="149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12620" w:type="dxa"/>
              <w:tblLook w:val="04A0" w:firstRow="1" w:lastRow="0" w:firstColumn="1" w:lastColumn="0" w:noHBand="0" w:noVBand="1"/>
            </w:tblPr>
            <w:tblGrid>
              <w:gridCol w:w="950"/>
              <w:gridCol w:w="776"/>
              <w:gridCol w:w="670"/>
              <w:gridCol w:w="3070"/>
              <w:gridCol w:w="1356"/>
              <w:gridCol w:w="1069"/>
              <w:gridCol w:w="1069"/>
              <w:gridCol w:w="1316"/>
              <w:gridCol w:w="1003"/>
              <w:gridCol w:w="776"/>
              <w:gridCol w:w="1350"/>
            </w:tblGrid>
            <w:tr w:rsidR="000F25EA" w:rsidRPr="00677849" w14:paraId="3B5C7E6A" w14:textId="77777777" w:rsidTr="00AA177F">
              <w:trPr>
                <w:trHeight w:val="660"/>
              </w:trPr>
              <w:tc>
                <w:tcPr>
                  <w:tcW w:w="9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B57386A" w14:textId="5AAD6C83" w:rsidR="00AA177F" w:rsidRPr="00677849" w:rsidRDefault="00253EE8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Images</w:t>
                  </w:r>
                </w:p>
              </w:tc>
              <w:tc>
                <w:tcPr>
                  <w:tcW w:w="8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C1C2A14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oil</w:t>
                  </w:r>
                </w:p>
              </w:tc>
              <w:tc>
                <w:tcPr>
                  <w:tcW w:w="66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F870693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R (</w:t>
                  </w:r>
                  <w:proofErr w:type="spellStart"/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s</w:t>
                  </w:r>
                  <w:proofErr w:type="spellEnd"/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8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A140FEA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TE (</w:t>
                  </w:r>
                  <w:proofErr w:type="spellStart"/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s</w:t>
                  </w:r>
                  <w:proofErr w:type="spellEnd"/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2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EB36E09" w14:textId="4A28B422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Voxel </w:t>
                  </w:r>
                  <w:r w:rsidR="00253EE8"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size </w:t>
                  </w: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(mm</w:t>
                  </w: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3</w:t>
                  </w: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4910391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atrix Size(m</w:t>
                  </w: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2</w:t>
                  </w: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A42C9A3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verage  NEX</w:t>
                  </w:r>
                </w:p>
              </w:tc>
              <w:tc>
                <w:tcPr>
                  <w:tcW w:w="117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F3E44A2" w14:textId="6A950B01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OV (mm)</w:t>
                  </w:r>
                </w:p>
              </w:tc>
              <w:tc>
                <w:tcPr>
                  <w:tcW w:w="8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2DBF38F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ACQ Time(s)</w:t>
                  </w:r>
                </w:p>
              </w:tc>
              <w:tc>
                <w:tcPr>
                  <w:tcW w:w="8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B1BA6B0" w14:textId="72D419E0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ST (mm)</w:t>
                  </w:r>
                </w:p>
              </w:tc>
              <w:tc>
                <w:tcPr>
                  <w:tcW w:w="11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D6A3F2" w14:textId="77777777" w:rsidR="00AA177F" w:rsidRPr="00677849" w:rsidRDefault="00043DB1" w:rsidP="00AA17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Bandwidth</w:t>
                  </w:r>
                </w:p>
              </w:tc>
            </w:tr>
            <w:tr w:rsidR="000F25EA" w:rsidRPr="00677849" w14:paraId="618F2268" w14:textId="77777777" w:rsidTr="00AA177F">
              <w:trPr>
                <w:trHeight w:val="900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6A79F4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-pt Dixon</w:t>
                  </w:r>
                </w:p>
              </w:tc>
              <w:tc>
                <w:tcPr>
                  <w:tcW w:w="828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D5707E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Flex Large 18       Body 18               Spine 32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94600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.88</w:t>
                  </w:r>
                </w:p>
              </w:tc>
              <w:tc>
                <w:tcPr>
                  <w:tcW w:w="28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0F38A1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23/2.46</w:t>
                  </w:r>
                </w:p>
              </w:tc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FC4F09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x1.4x3.0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70B7E0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x1.4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4B01A5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8AB9C9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0x84.4%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61942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03B19F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C206E3" w14:textId="19A56AC8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40</w:t>
                  </w:r>
                  <w:r w:rsidR="00253EE8"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z/Px</w:t>
                  </w:r>
                </w:p>
              </w:tc>
            </w:tr>
            <w:tr w:rsidR="000F25EA" w:rsidRPr="00677849" w14:paraId="45AC6EC4" w14:textId="77777777" w:rsidTr="00AA177F">
              <w:trPr>
                <w:trHeight w:val="880"/>
              </w:trPr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27D7DB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-pt Dixon</w:t>
                  </w:r>
                </w:p>
              </w:tc>
              <w:tc>
                <w:tcPr>
                  <w:tcW w:w="828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5290D1DC" w14:textId="77777777" w:rsidR="00AA177F" w:rsidRPr="00677849" w:rsidRDefault="00AA177F" w:rsidP="00AA177F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CFD4F1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.82</w:t>
                  </w:r>
                </w:p>
              </w:tc>
              <w:tc>
                <w:tcPr>
                  <w:tcW w:w="28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28EA3A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5/2.46/3.69/4.92/6.15/7.38</w:t>
                  </w:r>
                </w:p>
              </w:tc>
              <w:tc>
                <w:tcPr>
                  <w:tcW w:w="12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4AEBA9D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x1.4x3.0</w:t>
                  </w:r>
                </w:p>
              </w:tc>
              <w:tc>
                <w:tcPr>
                  <w:tcW w:w="10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3A0981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4x1.4</w:t>
                  </w:r>
                </w:p>
              </w:tc>
              <w:tc>
                <w:tcPr>
                  <w:tcW w:w="9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8B65FE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D489BB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50x87.5%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B49736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8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C19C902" w14:textId="77777777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13C20" w14:textId="42465759" w:rsidR="00AA177F" w:rsidRPr="00677849" w:rsidRDefault="00043DB1" w:rsidP="00AA177F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80</w:t>
                  </w:r>
                  <w:r w:rsidR="00253EE8"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67784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z/Px</w:t>
                  </w:r>
                </w:p>
              </w:tc>
            </w:tr>
          </w:tbl>
          <w:p w14:paraId="1FF4131C" w14:textId="77777777" w:rsidR="00AA177F" w:rsidRPr="00677849" w:rsidRDefault="00AA177F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4185DE31" w14:textId="2C30950E" w:rsidR="00FD1F63" w:rsidRPr="00677849" w:rsidRDefault="00043DB1" w:rsidP="00FD1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, time of repetition; TE, echo time; NEX, number of excitations; FOV, field of view; ACQ, acquisition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, slice thickness</w:t>
            </w:r>
          </w:p>
        </w:tc>
      </w:tr>
    </w:tbl>
    <w:p w14:paraId="3E628F1F" w14:textId="075DCD73" w:rsidR="00FD1F63" w:rsidRPr="00677849" w:rsidRDefault="00FD1F63" w:rsidP="00FD1F63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49F675B" w14:textId="624CD8D6" w:rsidR="00FD1F63" w:rsidRPr="00677849" w:rsidRDefault="00FD1F63"/>
    <w:p w14:paraId="358A657B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90F9662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03650D7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DBFBE9D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3A57D278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CE6CBBE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922D268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00B4FA1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496A6B1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E456370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7F867E7" w14:textId="77777777" w:rsidR="00677849" w:rsidRDefault="0067784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7FD79013" w14:textId="77777777" w:rsidR="00043DB1" w:rsidRDefault="00043DB1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7175979" w14:textId="77777777" w:rsidR="005E0487" w:rsidRDefault="00043DB1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>Supplementary File S3</w:t>
      </w:r>
      <w:r w:rsidR="00253EE8" w:rsidRPr="0067784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="00253EE8" w:rsidRPr="00677849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</w:p>
    <w:p w14:paraId="2A807A57" w14:textId="399C9545" w:rsidR="00FD1F63" w:rsidRPr="00677849" w:rsidRDefault="00253EE8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>Names</w:t>
      </w:r>
      <w:r w:rsidR="00043DB1" w:rsidRPr="00677849">
        <w:rPr>
          <w:rFonts w:ascii="Times New Roman" w:eastAsia="等线" w:hAnsi="Times New Roman" w:cs="Times New Roman"/>
          <w:kern w:val="0"/>
          <w:sz w:val="24"/>
          <w:szCs w:val="24"/>
        </w:rPr>
        <w:t xml:space="preserve"> of </w:t>
      </w: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 xml:space="preserve">all evaluated </w:t>
      </w:r>
      <w:r w:rsidR="00043DB1" w:rsidRPr="00677849">
        <w:rPr>
          <w:rFonts w:ascii="Times New Roman" w:eastAsia="等线" w:hAnsi="Times New Roman" w:cs="Times New Roman"/>
          <w:kern w:val="0"/>
          <w:sz w:val="24"/>
          <w:szCs w:val="24"/>
        </w:rPr>
        <w:t>muscles</w:t>
      </w:r>
      <w:r w:rsidRPr="00677849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06914991" w14:textId="5E97EDD5" w:rsidR="00A12F37" w:rsidRPr="00677849" w:rsidRDefault="00A12F37">
      <w:r w:rsidRPr="00677849">
        <w:rPr>
          <w:noProof/>
        </w:rPr>
        <w:drawing>
          <wp:inline distT="0" distB="0" distL="0" distR="0" wp14:anchorId="49B549D5" wp14:editId="5FC6827A">
            <wp:extent cx="7382992" cy="41529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5065" cy="4176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504BE" w14:textId="60F3AEA9" w:rsidR="00FD1F63" w:rsidRPr="00677849" w:rsidRDefault="00FD1F63"/>
    <w:p w14:paraId="7F8067BA" w14:textId="7C183EB5" w:rsidR="00FD1F63" w:rsidRPr="00677849" w:rsidRDefault="00FD1F63"/>
    <w:p w14:paraId="4C281E9A" w14:textId="3A2AE5FE" w:rsidR="00FD1F63" w:rsidRPr="00677849" w:rsidRDefault="00FD1F63"/>
    <w:p w14:paraId="1AC61845" w14:textId="3C9DBE1F" w:rsidR="00FD1F63" w:rsidRPr="00677849" w:rsidRDefault="00FD1F63"/>
    <w:p w14:paraId="774417BF" w14:textId="77777777" w:rsidR="00FD1F63" w:rsidRPr="00677849" w:rsidRDefault="00FD1F63"/>
    <w:tbl>
      <w:tblPr>
        <w:tblW w:w="8931" w:type="dxa"/>
        <w:tblLook w:val="04A0" w:firstRow="1" w:lastRow="0" w:firstColumn="1" w:lastColumn="0" w:noHBand="0" w:noVBand="1"/>
      </w:tblPr>
      <w:tblGrid>
        <w:gridCol w:w="5261"/>
        <w:gridCol w:w="756"/>
        <w:gridCol w:w="1768"/>
        <w:gridCol w:w="1146"/>
      </w:tblGrid>
      <w:tr w:rsidR="000F25EA" w:rsidRPr="00677849" w14:paraId="7510AA37" w14:textId="77777777" w:rsidTr="00EA6EA6">
        <w:trPr>
          <w:trHeight w:val="31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368" w14:textId="720C8C73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 xml:space="preserve">Supplementary File </w:t>
            </w:r>
            <w:r w:rsidR="00677849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EC319F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</w:t>
            </w:r>
            <w:bookmarkStart w:id="2" w:name="_Hlk128615874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sociation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risk factors with sarcopenia </w:t>
            </w:r>
            <w:r w:rsidR="00EA6EA6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</w:t>
            </w:r>
            <w:r w:rsidR="00EA6EA6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ients </w:t>
            </w:r>
            <w:r w:rsidR="00EA6EA6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undergoing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emodialysis</w:t>
            </w:r>
            <w:bookmarkEnd w:id="2"/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F25EA" w:rsidRPr="00677849" w14:paraId="30FA261F" w14:textId="77777777" w:rsidTr="00EA6EA6">
        <w:trPr>
          <w:trHeight w:val="310"/>
        </w:trPr>
        <w:tc>
          <w:tcPr>
            <w:tcW w:w="5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EED3A" w14:textId="77777777" w:rsidR="00AD2575" w:rsidRPr="00677849" w:rsidRDefault="00043DB1" w:rsidP="00AD257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9D9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7E2F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CI of OR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850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F25EA" w:rsidRPr="00677849" w14:paraId="506321F2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33EE" w14:textId="2BC81568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DB93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4D0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020,1.1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8F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0F25EA" w:rsidRPr="00677849" w14:paraId="379046E9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15D0" w14:textId="17833D5E" w:rsidR="00AD2575" w:rsidRPr="00677849" w:rsidRDefault="00253EE8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 (male), n (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852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EA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808,5.79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BFD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5</w:t>
            </w:r>
          </w:p>
        </w:tc>
      </w:tr>
      <w:tr w:rsidR="000F25EA" w:rsidRPr="00677849" w14:paraId="1A260548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5DB" w14:textId="382CB732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lysis vintage, M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AE5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95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45,0.99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14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0F25EA" w:rsidRPr="00677849" w14:paraId="4BDA0CED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85F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thropometry measur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1DB6" w14:textId="77777777" w:rsidR="00AD2575" w:rsidRPr="00677849" w:rsidRDefault="00AD2575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9DB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0F20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25EA" w:rsidRPr="00677849" w14:paraId="0A99BFA9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2D3" w14:textId="4E57D00D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A2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EB2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896,0.97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A0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0F25EA" w:rsidRPr="00677849" w14:paraId="4980C06C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3F3" w14:textId="19D56D2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BE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29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01,1.00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C51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0F25EA" w:rsidRPr="00677849" w14:paraId="6AF7821C" w14:textId="77777777" w:rsidTr="00EA6EA6">
        <w:trPr>
          <w:trHeight w:val="37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CA7F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, kg/m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D1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FCB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733,0.95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4B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0F25EA" w:rsidRPr="00677849" w14:paraId="701BCC7B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5718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aboratory dat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155A" w14:textId="77777777" w:rsidR="00AD2575" w:rsidRPr="00677849" w:rsidRDefault="00AD2575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EB2D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9C8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25EA" w:rsidRPr="00677849" w14:paraId="25BE9EE9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7ED2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oglobin, g/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D1B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578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96,1.01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D0A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</w:tr>
      <w:tr w:rsidR="000F25EA" w:rsidRPr="00677849" w14:paraId="0288A504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283D" w14:textId="35E9F3C6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umin, g/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6C9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B83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638,0.91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89F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0F25EA" w:rsidRPr="00677849" w14:paraId="12133F36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259" w14:textId="6B39C739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ealbumin, mg/L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3D8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614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80,0.99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5582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F25EA" w:rsidRPr="00677849" w14:paraId="46292112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AC13" w14:textId="53B1718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UN (mmol/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3E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AA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764,0.92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ECBF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F25EA" w:rsidRPr="00677849" w14:paraId="689085DE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8688" w14:textId="595C108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dialysis</w:t>
            </w:r>
            <w:proofErr w:type="spellEnd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reatinine(µmol/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E4D3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F3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90,0.99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ACA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F25EA" w:rsidRPr="00677849" w14:paraId="208BA6FA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15D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orus, mmol/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CD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64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158,0.98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E61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7</w:t>
            </w:r>
          </w:p>
        </w:tc>
      </w:tr>
      <w:tr w:rsidR="000F25EA" w:rsidRPr="00677849" w14:paraId="61DBD477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064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carbonate, mmol/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3F5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8B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67,1.10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B0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7</w:t>
            </w:r>
          </w:p>
        </w:tc>
      </w:tr>
      <w:tr w:rsidR="000F25EA" w:rsidRPr="00677849" w14:paraId="48A63549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C726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</w:t>
            </w:r>
            <w:proofErr w:type="spellEnd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RP, mg/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E88D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AB5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76,1.09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C14B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7</w:t>
            </w:r>
          </w:p>
        </w:tc>
      </w:tr>
      <w:tr w:rsidR="000F25EA" w:rsidRPr="00677849" w14:paraId="30D283E0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F99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t/V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E6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34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500,24.06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49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8</w:t>
            </w:r>
          </w:p>
        </w:tc>
      </w:tr>
      <w:tr w:rsidR="000F25EA" w:rsidRPr="00677849" w14:paraId="068519F6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00DE" w14:textId="477B13C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uscle measurement by MRI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0BFB" w14:textId="77777777" w:rsidR="00AD2575" w:rsidRPr="00677849" w:rsidRDefault="00AD2575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307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9B06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25EA" w:rsidRPr="00677849" w14:paraId="624AB0F9" w14:textId="77777777" w:rsidTr="00EA6EA6">
        <w:trPr>
          <w:trHeight w:val="29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B19B" w14:textId="0831102F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gh muscle CSA 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del 1)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6CD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C4D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35,0.9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8A8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0F25EA" w:rsidRPr="00677849" w14:paraId="2FB8F5C9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648" w14:textId="7741E41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 trunk muscle CSA 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del 1)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298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7D0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19,0.7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F8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0F25EA" w:rsidRPr="00677849" w14:paraId="541017DA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E64" w14:textId="6FAE4B34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SA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el 1)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7262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DD5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13,0.5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0DDF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F25EA" w:rsidRPr="00677849" w14:paraId="755EC05B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8FF" w14:textId="08BFEEBD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ax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SA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71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73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13,0.6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0B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0F25EA" w:rsidRPr="00677849" w14:paraId="3731FC75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6821" w14:textId="353F05A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gh muscle PDFF 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del 1)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A9B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65F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04,3.4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11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0F25EA" w:rsidRPr="00677849" w14:paraId="1382C234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AD3" w14:textId="7F8923F8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 trunk muscle PDFF 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del 1)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DB8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71B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.03,2.8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9CA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0F25EA" w:rsidRPr="00677849" w14:paraId="2A7A6B4D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3E0" w14:textId="4C7792B8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DFF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el 1)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795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33C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88,2.3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944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3</w:t>
            </w:r>
          </w:p>
        </w:tc>
      </w:tr>
      <w:tr w:rsidR="000F25EA" w:rsidRPr="00677849" w14:paraId="2296556C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3DB8" w14:textId="38EC24CF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.Max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DFF(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el 1)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8008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71A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98,2.8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ABBDF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0F25EA" w:rsidRPr="00677849" w14:paraId="69E58DCC" w14:textId="77777777" w:rsidTr="00EA6EA6">
        <w:trPr>
          <w:trHeight w:val="310"/>
        </w:trPr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9ED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40E" w14:textId="77777777" w:rsidR="00AD2575" w:rsidRPr="00677849" w:rsidRDefault="00AD2575" w:rsidP="00AD25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E9C6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1EDB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25EA" w:rsidRPr="00677849" w14:paraId="43522935" w14:textId="77777777" w:rsidTr="00EA6EA6">
        <w:trPr>
          <w:trHeight w:val="31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CDF0" w14:textId="0421C2AD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CI, confidence interval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MI, body mass index; BUN, blood urea nitrogen;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CRP, high-sensitive C-reactive protein; Kt/V, dialysis efficacy; L3 trunk, third lumbar trunk;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gluteus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mus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s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, muscle cross-sectional area; PDFF, proton-density fat-fraction</w:t>
            </w:r>
          </w:p>
        </w:tc>
      </w:tr>
      <w:tr w:rsidR="000F25EA" w:rsidRPr="00677849" w14:paraId="23D7AB43" w14:textId="77777777" w:rsidTr="00EA6EA6">
        <w:trPr>
          <w:trHeight w:val="31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B8DC" w14:textId="1E3616B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e calculated the odds ratios for sarcopenia using univariate logistic regression analyses. The total number of participants was the same for all the models. </w:t>
            </w:r>
          </w:p>
        </w:tc>
      </w:tr>
    </w:tbl>
    <w:p w14:paraId="5BA65C44" w14:textId="182E7D5D" w:rsidR="00AD2575" w:rsidRPr="00677849" w:rsidRDefault="00AD2575"/>
    <w:tbl>
      <w:tblPr>
        <w:tblW w:w="9639" w:type="dxa"/>
        <w:tblLook w:val="04A0" w:firstRow="1" w:lastRow="0" w:firstColumn="1" w:lastColumn="0" w:noHBand="0" w:noVBand="1"/>
      </w:tblPr>
      <w:tblGrid>
        <w:gridCol w:w="5954"/>
        <w:gridCol w:w="2126"/>
        <w:gridCol w:w="1559"/>
      </w:tblGrid>
      <w:tr w:rsidR="000F25EA" w:rsidRPr="00677849" w14:paraId="56EB08BE" w14:textId="77777777" w:rsidTr="00AD2575">
        <w:trPr>
          <w:trHeight w:val="31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B99D" w14:textId="77777777" w:rsidR="005E0487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_Hlk128616636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pplementary File S</w:t>
            </w:r>
            <w:r w:rsidR="00EC319F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bookmarkStart w:id="4" w:name="_Hlk128616618"/>
            <w:bookmarkEnd w:id="3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C662D77" w14:textId="047BEAFE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sociation</w:t>
            </w:r>
            <w:r w:rsidR="00253EE8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muscle measurements with sarcopenia </w:t>
            </w:r>
            <w:r w:rsidR="00EA6EA6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</w:t>
            </w:r>
            <w:r w:rsidR="00EA6EA6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atients </w:t>
            </w:r>
            <w:r w:rsidR="00EA6EA6" w:rsidRPr="0067784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undergoing</w:t>
            </w:r>
            <w:r w:rsidR="00EA6EA6"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emodialysis</w:t>
            </w:r>
            <w:bookmarkEnd w:id="4"/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0F25EA" w:rsidRPr="00677849" w14:paraId="1D5CB5B7" w14:textId="77777777" w:rsidTr="00AD2575">
        <w:trPr>
          <w:trHeight w:val="31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B0D" w14:textId="7777777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605" w14:textId="24774D1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45C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F25EA" w:rsidRPr="00677849" w14:paraId="3E301C00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FD5" w14:textId="18D6E276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for 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3364" w14:textId="2DC94630" w:rsidR="00AD2575" w:rsidRPr="00677849" w:rsidRDefault="00AD2575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932" w14:textId="5ACA9D5E" w:rsidR="00AD2575" w:rsidRPr="00677849" w:rsidRDefault="00AD2575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0F25EA" w:rsidRPr="00677849" w14:paraId="31C86059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38C" w14:textId="1C12BA09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gh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BEA" w14:textId="6BA7D982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 (0.41,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6C2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0F25EA" w:rsidRPr="00677849" w14:paraId="2CA089B2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F1F" w14:textId="1577A44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3 trunk muscle CSA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B77" w14:textId="55F26F06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 (0.22,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0F3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0F25EA" w:rsidRPr="00677849" w14:paraId="75BD7775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F54" w14:textId="0CCECFC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SA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EF1" w14:textId="701C47E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 (0.14,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2A95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0F25EA" w:rsidRPr="00677849" w14:paraId="266A805A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C1D6" w14:textId="7504BC55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axM CSA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BD0" w14:textId="66E7B8F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 (0.15,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F7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0F25EA" w:rsidRPr="00677849" w14:paraId="7B69FEB9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CD5" w14:textId="51BA02F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gh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FF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23CD" w14:textId="123DBD8A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 (1.03,3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2F2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0F25EA" w:rsidRPr="00677849" w14:paraId="1116C808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3FC" w14:textId="680F86FA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3 trunk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FF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751" w14:textId="6C575406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 (1.06,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BDD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0F25EA" w:rsidRPr="00677849" w14:paraId="3A902A43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AF0" w14:textId="36BA2433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DFF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D38" w14:textId="2C6F3DA0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 (0.92,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AAD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0F25EA" w:rsidRPr="00677849" w14:paraId="490FDE5A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79A" w14:textId="3BC47FCA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axM PDFF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1EE" w14:textId="71E16F2B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 (1.07,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58EA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0F25EA" w:rsidRPr="00677849" w14:paraId="31965C1B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475E" w14:textId="2DCA1F2A" w:rsidR="007A23E1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for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A975" w14:textId="77777777" w:rsidR="007A23E1" w:rsidRPr="00677849" w:rsidRDefault="007A23E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BD7" w14:textId="77777777" w:rsidR="007A23E1" w:rsidRPr="00677849" w:rsidRDefault="007A23E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25EA" w:rsidRPr="00677849" w14:paraId="3C7F6238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845" w14:textId="7C67327C" w:rsidR="00AD2575" w:rsidRPr="00677849" w:rsidRDefault="00043DB1" w:rsidP="00272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gh muscle CSA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CD1" w14:textId="16C2255E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40,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65AD" w14:textId="77777777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0F25EA" w:rsidRPr="00677849" w14:paraId="796E58F6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E1A8" w14:textId="1E08B18A" w:rsidR="00AD2575" w:rsidRPr="00677849" w:rsidRDefault="00043DB1" w:rsidP="00272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3 trunk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459" w14:textId="4F53E42E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21,0.88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02A" w14:textId="77777777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0F25EA" w:rsidRPr="00677849" w14:paraId="70F2ECA8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DEE" w14:textId="7C4F4421" w:rsidR="00AD2575" w:rsidRPr="00677849" w:rsidRDefault="00043DB1" w:rsidP="00272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SA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r 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E0FA" w14:textId="07500D89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 (0.14,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B587" w14:textId="77777777" w:rsidR="00AD2575" w:rsidRPr="00677849" w:rsidRDefault="00043DB1" w:rsidP="00272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F25EA" w:rsidRPr="00677849" w14:paraId="236F6E2A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976" w14:textId="07F5A2BF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axM CSA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143B" w14:textId="4AF715EA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 (0.16,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F66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0F25EA" w:rsidRPr="00677849" w14:paraId="79465A8D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333" w14:textId="75713D7E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igh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FF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902" w14:textId="5CD7A93C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 (0.89,2.72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56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</w:tr>
      <w:tr w:rsidR="000F25EA" w:rsidRPr="00677849" w14:paraId="759F2581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DE24" w14:textId="14510F40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L3 trunk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PDFF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DBED" w14:textId="3FD6779E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 (0.71,2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C9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 w:rsidR="000F25EA" w:rsidRPr="00677849" w14:paraId="16AA2089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B3DB" w14:textId="3EC450EE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DFF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B46" w14:textId="7A77C95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0.58,1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9D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0F25EA" w:rsidRPr="00677849" w14:paraId="752ACA64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4CE" w14:textId="0C619E0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ax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DFF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CAF" w14:textId="31F0498D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0.76,2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1B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</w:tr>
      <w:tr w:rsidR="000F25EA" w:rsidRPr="00677849" w14:paraId="29498BFC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62F0" w14:textId="19DEC621" w:rsidR="007A23E1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justed for age, BMI, </w:t>
            </w:r>
            <w:r w:rsidR="00253EE8"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bumin, </w:t>
            </w:r>
            <w:proofErr w:type="spellStart"/>
            <w:r w:rsidR="00253EE8"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ialysis</w:t>
            </w:r>
            <w:proofErr w:type="spellEnd"/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UN, </w:t>
            </w:r>
            <w:proofErr w:type="spellStart"/>
            <w:r w:rsidR="00253EE8"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ialysis</w:t>
            </w:r>
            <w:proofErr w:type="spellEnd"/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reatinine, 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d </w:t>
            </w:r>
            <w:r w:rsidR="00253EE8"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ho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C3DB2" w14:textId="77777777" w:rsidR="007A23E1" w:rsidRPr="00677849" w:rsidRDefault="007A23E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7AB76" w14:textId="77777777" w:rsidR="007A23E1" w:rsidRPr="00677849" w:rsidRDefault="007A23E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25EA" w:rsidRPr="00677849" w14:paraId="220FBC52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9B4" w14:textId="1263A7D9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gh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4B57" w14:textId="54AD2280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 (0.69,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002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</w:tr>
      <w:tr w:rsidR="000F25EA" w:rsidRPr="00677849" w14:paraId="32ADDD65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075" w14:textId="142AEABB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3 trunk muscle 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,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37AF6" w14:textId="68209B18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0.387,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FCC5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 w:rsidR="000F25EA" w:rsidRPr="00677849" w14:paraId="038B049B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EA3" w14:textId="1D7E4C14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SA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CFFA" w14:textId="3052AF1F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22,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7EB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</w:p>
        </w:tc>
      </w:tr>
      <w:tr w:rsidR="000F25EA" w:rsidRPr="00677849" w14:paraId="2F57B4A3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64C9" w14:textId="11396838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axM CSA,</w:t>
            </w:r>
            <w:r w:rsidR="007A23E1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2885" w14:textId="08ECC2DB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 (0.26,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4451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</w:tr>
      <w:tr w:rsidR="000F25EA" w:rsidRPr="00677849" w14:paraId="64043ED1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A98E" w14:textId="625FF4B9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gh muscle PDFF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A8C58" w14:textId="5B195FA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 (0.61,2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EB0E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0F25EA" w:rsidRPr="00677849" w14:paraId="56BB052B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3C0" w14:textId="163C48E2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3 trunk muscle PDFF, 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5ED5" w14:textId="4826C6AE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493,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1987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</w:tr>
      <w:tr w:rsidR="000F25EA" w:rsidRPr="00677849" w14:paraId="6A5F3365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424" w14:textId="21C4BA41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ed/MinM PDFF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9AE5" w14:textId="108BFC19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 (0.43,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19A9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</w:tr>
      <w:tr w:rsidR="000F25EA" w:rsidRPr="00677849" w14:paraId="30D8F2C6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A313" w14:textId="132A1347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>G.MaxM PDFF,</w:t>
            </w:r>
            <w:r w:rsidR="00253EE8"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 p</w:t>
            </w: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de-DE"/>
              </w:rPr>
              <w:t xml:space="preserve">er 1 SD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3F3A1" w14:textId="354E75B6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 (0.52,2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65EA0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</w:tr>
      <w:tr w:rsidR="000F25EA" w:rsidRPr="00677849" w14:paraId="3419FEED" w14:textId="77777777" w:rsidTr="00AD2575">
        <w:trPr>
          <w:trHeight w:val="31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6D2" w14:textId="77777777" w:rsidR="00AD2575" w:rsidRPr="00677849" w:rsidRDefault="00AD2575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754D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A01F6" w14:textId="77777777" w:rsidR="00AD2575" w:rsidRPr="00677849" w:rsidRDefault="00043DB1" w:rsidP="00AD25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F25EA" w:rsidRPr="00677849" w14:paraId="196A6C80" w14:textId="77777777" w:rsidTr="00AD2575">
        <w:trPr>
          <w:trHeight w:val="31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F695" w14:textId="70C1EED8" w:rsidR="00AD2575" w:rsidRPr="00677849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CI, confidence interval; L3 trunk, third lumbar trunk;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ed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gluteus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mus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s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uscle; </w:t>
            </w:r>
            <w:proofErr w:type="spellStart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.MaxM</w:t>
            </w:r>
            <w:proofErr w:type="spellEnd"/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gluteus maximus muscle; CSA, muscle cross-sectional area; PDFF, proton-density fat-fraction</w:t>
            </w:r>
          </w:p>
        </w:tc>
      </w:tr>
      <w:tr w:rsidR="000F25EA" w14:paraId="19C00531" w14:textId="77777777" w:rsidTr="00AD2575">
        <w:trPr>
          <w:trHeight w:val="310"/>
        </w:trPr>
        <w:tc>
          <w:tcPr>
            <w:tcW w:w="9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2249" w14:textId="5AF4CD2D" w:rsidR="00AD2575" w:rsidRPr="00AD2575" w:rsidRDefault="00043DB1" w:rsidP="00AD25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778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 calculated muscle measurements odds ratios for sarcopenia using univariate and multiple logistic regression analyses.</w:t>
            </w:r>
            <w:r w:rsidRPr="00AD25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4A8C1866" w14:textId="77777777" w:rsidR="00AD2575" w:rsidRPr="00AD2575" w:rsidRDefault="00AD2575"/>
    <w:sectPr w:rsidR="00AD2575" w:rsidRPr="00AD2575" w:rsidSect="00ED53D6">
      <w:pgSz w:w="16838" w:h="11906" w:orient="landscape"/>
      <w:pgMar w:top="1440" w:right="1245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75"/>
    <w:rsid w:val="00043DB1"/>
    <w:rsid w:val="000F25EA"/>
    <w:rsid w:val="00164561"/>
    <w:rsid w:val="001C15CD"/>
    <w:rsid w:val="00253EE8"/>
    <w:rsid w:val="002724D8"/>
    <w:rsid w:val="002A6D3A"/>
    <w:rsid w:val="002E5E01"/>
    <w:rsid w:val="00372E8A"/>
    <w:rsid w:val="004125C6"/>
    <w:rsid w:val="004C6A83"/>
    <w:rsid w:val="005E0487"/>
    <w:rsid w:val="00663C19"/>
    <w:rsid w:val="00677849"/>
    <w:rsid w:val="006B7B55"/>
    <w:rsid w:val="007A23E1"/>
    <w:rsid w:val="00867D74"/>
    <w:rsid w:val="008D2746"/>
    <w:rsid w:val="00960E96"/>
    <w:rsid w:val="00A12F37"/>
    <w:rsid w:val="00A42B70"/>
    <w:rsid w:val="00AA177F"/>
    <w:rsid w:val="00AD2575"/>
    <w:rsid w:val="00B10432"/>
    <w:rsid w:val="00C35D03"/>
    <w:rsid w:val="00D91F41"/>
    <w:rsid w:val="00EA53EA"/>
    <w:rsid w:val="00EA6EA6"/>
    <w:rsid w:val="00EC319F"/>
    <w:rsid w:val="00ED53D6"/>
    <w:rsid w:val="00FD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2111"/>
  <w15:chartTrackingRefBased/>
  <w15:docId w15:val="{C208FACB-A247-47D4-9C5B-8A63872B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3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3E1"/>
    <w:rPr>
      <w:sz w:val="18"/>
      <w:szCs w:val="18"/>
    </w:rPr>
  </w:style>
  <w:style w:type="character" w:styleId="a7">
    <w:name w:val="annotation reference"/>
    <w:basedOn w:val="a0"/>
    <w:unhideWhenUsed/>
    <w:qFormat/>
    <w:rsid w:val="00FD1F63"/>
    <w:rPr>
      <w:sz w:val="16"/>
      <w:szCs w:val="16"/>
    </w:rPr>
  </w:style>
  <w:style w:type="paragraph" w:styleId="a8">
    <w:name w:val="annotation text"/>
    <w:aliases w:val=" 字元,Char11,字元"/>
    <w:basedOn w:val="a"/>
    <w:link w:val="a9"/>
    <w:uiPriority w:val="99"/>
    <w:unhideWhenUsed/>
    <w:qFormat/>
    <w:rsid w:val="00FD1F6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9">
    <w:name w:val="批注文字 字符"/>
    <w:aliases w:val=" 字元 字符,Char11 字符,字元 字符"/>
    <w:basedOn w:val="a0"/>
    <w:link w:val="a8"/>
    <w:uiPriority w:val="99"/>
    <w:qFormat/>
    <w:rsid w:val="00FD1F63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Revision"/>
    <w:hidden/>
    <w:uiPriority w:val="99"/>
    <w:semiHidden/>
    <w:rsid w:val="00253EE8"/>
  </w:style>
  <w:style w:type="paragraph" w:styleId="ab">
    <w:name w:val="annotation subject"/>
    <w:basedOn w:val="a8"/>
    <w:next w:val="a8"/>
    <w:link w:val="ac"/>
    <w:uiPriority w:val="99"/>
    <w:semiHidden/>
    <w:unhideWhenUsed/>
    <w:rsid w:val="00253EE8"/>
    <w:pPr>
      <w:widowControl w:val="0"/>
      <w:spacing w:before="0" w:after="0"/>
    </w:pPr>
    <w:rPr>
      <w:rFonts w:asciiTheme="minorHAnsi" w:hAnsiTheme="minorHAnsi"/>
      <w:b/>
      <w:bCs/>
      <w:kern w:val="2"/>
      <w:sz w:val="21"/>
      <w:szCs w:val="22"/>
      <w:lang w:eastAsia="zh-CN"/>
    </w:rPr>
  </w:style>
  <w:style w:type="character" w:customStyle="1" w:styleId="ac">
    <w:name w:val="批注主题 字符"/>
    <w:basedOn w:val="a9"/>
    <w:link w:val="ab"/>
    <w:uiPriority w:val="99"/>
    <w:semiHidden/>
    <w:rsid w:val="00253EE8"/>
    <w:rPr>
      <w:rFonts w:ascii="Times New Roman" w:hAnsi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ABD31-17E0-45A5-A8F5-08CF324F2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 晨</dc:creator>
  <cp:lastModifiedBy>付 晨</cp:lastModifiedBy>
  <cp:revision>5</cp:revision>
  <dcterms:created xsi:type="dcterms:W3CDTF">2023-03-01T19:40:00Z</dcterms:created>
  <dcterms:modified xsi:type="dcterms:W3CDTF">2023-03-15T22:04:00Z</dcterms:modified>
</cp:coreProperties>
</file>